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Supplementary Table 2</w:t>
      </w:r>
      <w:r>
        <w:rPr/>
        <w:t>: List of primers used in fine mapping of the deafness locus on CFA10. Further details of these primers are available at (</w:t>
      </w:r>
      <w:hyperlink r:id="rId2">
        <w:r>
          <w:rPr>
            <w:rStyle w:val="InternetLink"/>
          </w:rPr>
          <w:t>http://www.vgl.ucdavis.edu/dogset/</w:t>
        </w:r>
      </w:hyperlink>
      <w:r>
        <w:rPr/>
        <w:t>).</w:t>
      </w:r>
    </w:p>
    <w:tbl>
      <w:tblPr>
        <w:tblW w:w="182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</w:tblGrid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36F_CTF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40A_GATAF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42B_CAF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43A_CTF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44A_CAAAF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46C_CAF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49D_TAAAF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51G_CAF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25F_CTF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28B_TAAAF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39B_CAF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41B_GAAAF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48B_CAF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48J_CAF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50B_CTF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52G_CAF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27A_CTF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29J_CAF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32B_TAAAF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34D_CTF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45B_CAF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50M_CAF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53H_CAF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29A_GATAF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35G_CAF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54G_CTF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31A_CTF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33F_CAF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37E_CTF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44G_CAF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25F_CTR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27A_CTR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28B_TAAAR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29A_GATAR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29J_CAR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31A_CTR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32B_TAAAR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33F_CAR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34D_CTR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35G_CAR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36F_CTR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37E_CTR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39B_CAR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40A_GATAR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41B_GAAAR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42B_CAR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43A_CTR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44A_CAAAR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44G_CAR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45B_CAR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46C_CAR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48B_CAR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48J_CAR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49D_TAAAR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50B_CTR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50M_CAR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51G_CAR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52G_CAR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53H_CAR</w:t>
            </w:r>
          </w:p>
        </w:tc>
      </w:tr>
      <w:tr>
        <w:trPr>
          <w:trHeight w:val="260" w:hRule="atLeast"/>
        </w:trPr>
        <w:tc>
          <w:tcPr>
            <w:tcW w:w="18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Times New Roman"/>
                <w:sz w:val="20"/>
                <w:lang w:val="en-US" w:eastAsia="en-US" w:bidi="en-US"/>
              </w:rPr>
            </w:pPr>
            <w:r>
              <w:rPr>
                <w:rFonts w:eastAsia="Times New Roman" w:cs="Times New Roman" w:ascii="Arial" w:hAnsi="Arial"/>
                <w:sz w:val="20"/>
                <w:lang w:val="en-US" w:eastAsia="en-US" w:bidi="en-US"/>
              </w:rPr>
              <w:t>10_054G_CT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" w:hAnsi="Times" w:eastAsia="Times" w:cs="Times"/>
      <w:color w:val="auto"/>
      <w:sz w:val="24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vgl.ucdavis.edu/dogset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23:41:00Z</dcterms:created>
  <dc:creator>Simon Thorn</dc:creator>
  <dc:description/>
  <cp:keywords/>
  <dc:language>en-US</dc:language>
  <cp:lastModifiedBy>Simon Thorn</cp:lastModifiedBy>
  <dcterms:modified xsi:type="dcterms:W3CDTF">2010-09-09T23:41:00Z</dcterms:modified>
  <cp:revision>1</cp:revision>
  <dc:subject/>
  <dc:title>Supplementary Table 2: List of primers used in fine mapping of the deafness locus on CFA10</dc:title>
</cp:coreProperties>
</file>